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3DCA1" w14:textId="77777777" w:rsidR="0036009F" w:rsidRPr="009A1D61" w:rsidRDefault="0036009F" w:rsidP="0036009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A1D61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bookmarkEnd w:id="0"/>
    <w:p w14:paraId="7B83D8C3" w14:textId="77777777" w:rsidR="00664870" w:rsidRPr="000A7622" w:rsidRDefault="00664870" w:rsidP="00664870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76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B7D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0A76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: Questionnai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tems</w:t>
      </w:r>
      <w:r w:rsidRPr="000A76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lated and paraphra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3"/>
        <w:gridCol w:w="3899"/>
        <w:gridCol w:w="2284"/>
      </w:tblGrid>
      <w:tr w:rsidR="00664870" w:rsidRPr="000A7622" w14:paraId="1BBD4962" w14:textId="77777777" w:rsidTr="003D613B">
        <w:tc>
          <w:tcPr>
            <w:tcW w:w="2624" w:type="dxa"/>
            <w:tcBorders>
              <w:left w:val="nil"/>
              <w:right w:val="nil"/>
            </w:tcBorders>
          </w:tcPr>
          <w:p w14:paraId="0C1FAD99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36538AB1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 content</w:t>
            </w:r>
          </w:p>
        </w:tc>
        <w:tc>
          <w:tcPr>
            <w:tcW w:w="2336" w:type="dxa"/>
            <w:tcBorders>
              <w:left w:val="nil"/>
              <w:right w:val="nil"/>
            </w:tcBorders>
          </w:tcPr>
          <w:p w14:paraId="3DFC8669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formant(s)</w:t>
            </w:r>
          </w:p>
        </w:tc>
      </w:tr>
      <w:tr w:rsidR="00664870" w:rsidRPr="000A7622" w14:paraId="0171C1DD" w14:textId="77777777" w:rsidTr="003D613B">
        <w:tc>
          <w:tcPr>
            <w:tcW w:w="901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7B4E2E8" w14:textId="77777777" w:rsidR="00664870" w:rsidRPr="000A7622" w:rsidRDefault="00664870" w:rsidP="003D61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Behaviour Questionnaire</w:t>
            </w:r>
          </w:p>
        </w:tc>
      </w:tr>
      <w:tr w:rsidR="00664870" w:rsidRPr="000A7622" w14:paraId="6A068527" w14:textId="77777777" w:rsidTr="003D613B">
        <w:tc>
          <w:tcPr>
            <w:tcW w:w="2624" w:type="dxa"/>
            <w:tcBorders>
              <w:left w:val="nil"/>
              <w:bottom w:val="nil"/>
              <w:right w:val="nil"/>
            </w:tcBorders>
          </w:tcPr>
          <w:p w14:paraId="0426FE20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attention</w:t>
            </w:r>
          </w:p>
        </w:tc>
        <w:tc>
          <w:tcPr>
            <w:tcW w:w="4056" w:type="dxa"/>
            <w:tcBorders>
              <w:left w:val="nil"/>
              <w:bottom w:val="nil"/>
              <w:right w:val="nil"/>
            </w:tcBorders>
          </w:tcPr>
          <w:p w14:paraId="66EFC600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CHILD&gt; cannot settle to anything for more than a few moments.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</w:tcPr>
          <w:p w14:paraId="178BD211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, teacher</w:t>
            </w:r>
          </w:p>
        </w:tc>
      </w:tr>
      <w:tr w:rsidR="00664870" w:rsidRPr="000A7622" w14:paraId="73BA66E5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72F251A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attentio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 w14:paraId="06AF1A8F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CHILD&gt; is distractible, has trouble sticking to any activity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69A97B3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, teacher</w:t>
            </w:r>
          </w:p>
        </w:tc>
      </w:tr>
      <w:tr w:rsidR="00664870" w:rsidRPr="000A7622" w14:paraId="5B22365D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10A5A39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attentio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 w14:paraId="15342071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CHILD&gt; can't concentrate, can't pay attention for long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BCD3977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, teacher</w:t>
            </w:r>
          </w:p>
        </w:tc>
      </w:tr>
      <w:tr w:rsidR="00664870" w:rsidRPr="000A7622" w14:paraId="4DAA104E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A8C6719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attentio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 w14:paraId="075C17B5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CHILD&gt; is inattentive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73062443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, teacher</w:t>
            </w:r>
          </w:p>
        </w:tc>
      </w:tr>
      <w:tr w:rsidR="00664870" w:rsidRPr="000A7622" w14:paraId="314DA346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04064D1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eractivity/impulsivity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 w14:paraId="11686FA9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CHILD&gt; is impulsive, acts without thinking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E904FAD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, teacher</w:t>
            </w:r>
          </w:p>
        </w:tc>
      </w:tr>
      <w:tr w:rsidR="00664870" w:rsidRPr="000A7622" w14:paraId="7FD60194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0A7D7EFD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eractivity/impulsivity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 w14:paraId="0B7D5920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CHILD&gt; has difficulty awaiting turn in games or groups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2D0D05A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, teacher</w:t>
            </w:r>
          </w:p>
        </w:tc>
      </w:tr>
      <w:tr w:rsidR="00664870" w:rsidRPr="000A7622" w14:paraId="426CC1A5" w14:textId="77777777" w:rsidTr="003D613B">
        <w:trPr>
          <w:trHeight w:val="5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00798C1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eractivity/impulsivity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</w:tcPr>
          <w:p w14:paraId="4E7C060B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CHILD&gt; can't sit still, is restless, or hyperactive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700BD59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, teacher</w:t>
            </w:r>
          </w:p>
        </w:tc>
      </w:tr>
      <w:tr w:rsidR="00664870" w:rsidRPr="000A7622" w14:paraId="60CA25E7" w14:textId="77777777" w:rsidTr="003D613B">
        <w:tc>
          <w:tcPr>
            <w:tcW w:w="2624" w:type="dxa"/>
            <w:tcBorders>
              <w:top w:val="nil"/>
              <w:left w:val="nil"/>
              <w:right w:val="nil"/>
            </w:tcBorders>
          </w:tcPr>
          <w:p w14:paraId="614DA743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eractivity/impulsivity</w:t>
            </w:r>
          </w:p>
        </w:tc>
        <w:tc>
          <w:tcPr>
            <w:tcW w:w="4056" w:type="dxa"/>
            <w:tcBorders>
              <w:top w:val="nil"/>
              <w:left w:val="nil"/>
              <w:right w:val="nil"/>
            </w:tcBorders>
          </w:tcPr>
          <w:p w14:paraId="7B16AAC0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CHILD&gt; fidgets.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</w:tcPr>
          <w:p w14:paraId="2FA179CB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, teacher</w:t>
            </w:r>
          </w:p>
        </w:tc>
      </w:tr>
      <w:tr w:rsidR="00664870" w:rsidRPr="000A7622" w14:paraId="61DD20D3" w14:textId="77777777" w:rsidTr="003D613B">
        <w:tc>
          <w:tcPr>
            <w:tcW w:w="901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D01DC" w14:textId="77777777" w:rsidR="00664870" w:rsidRPr="00154A7E" w:rsidRDefault="00664870" w:rsidP="003D61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cher relationships</w:t>
            </w:r>
          </w:p>
        </w:tc>
      </w:tr>
      <w:tr w:rsidR="00664870" w:rsidRPr="000A7622" w14:paraId="34BE5623" w14:textId="77777777" w:rsidTr="003D613B">
        <w:tc>
          <w:tcPr>
            <w:tcW w:w="2624" w:type="dxa"/>
            <w:tcBorders>
              <w:left w:val="nil"/>
              <w:bottom w:val="nil"/>
              <w:right w:val="nil"/>
            </w:tcBorders>
          </w:tcPr>
          <w:p w14:paraId="7B411890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cher bond</w:t>
            </w:r>
          </w:p>
        </w:tc>
        <w:tc>
          <w:tcPr>
            <w:tcW w:w="4056" w:type="dxa"/>
            <w:tcBorders>
              <w:left w:val="nil"/>
              <w:bottom w:val="nil"/>
              <w:right w:val="nil"/>
            </w:tcBorders>
            <w:vAlign w:val="center"/>
          </w:tcPr>
          <w:p w14:paraId="0B584B52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y teacher treats me fairly.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</w:tcPr>
          <w:p w14:paraId="554E37C5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0D4C0193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04FB40D4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cher bond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BCC3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y teacher helps me when necessary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C406413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4F82356E" w14:textId="77777777" w:rsidTr="003D613B"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5219F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cher bond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79398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get on well with my teacher.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62F53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681EB008" w14:textId="77777777" w:rsidTr="003D613B">
        <w:tc>
          <w:tcPr>
            <w:tcW w:w="901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8923B" w14:textId="77777777" w:rsidR="00664870" w:rsidRPr="00154A7E" w:rsidRDefault="00664870" w:rsidP="003D61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er relationships</w:t>
            </w:r>
          </w:p>
        </w:tc>
      </w:tr>
      <w:tr w:rsidR="00664870" w:rsidRPr="000A7622" w14:paraId="38490B5E" w14:textId="77777777" w:rsidTr="003D613B">
        <w:tc>
          <w:tcPr>
            <w:tcW w:w="2624" w:type="dxa"/>
            <w:tcBorders>
              <w:left w:val="nil"/>
              <w:bottom w:val="nil"/>
              <w:right w:val="nil"/>
            </w:tcBorders>
          </w:tcPr>
          <w:p w14:paraId="7C54117F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er bond</w:t>
            </w:r>
          </w:p>
        </w:tc>
        <w:tc>
          <w:tcPr>
            <w:tcW w:w="4056" w:type="dxa"/>
            <w:tcBorders>
              <w:left w:val="nil"/>
              <w:bottom w:val="nil"/>
              <w:right w:val="nil"/>
            </w:tcBorders>
            <w:vAlign w:val="center"/>
          </w:tcPr>
          <w:p w14:paraId="4030393C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get on well with the other kids in my class.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</w:tcPr>
          <w:p w14:paraId="151095A1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6EAF38AD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545F2BB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er bond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EB1E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 have a really good sense of community within the class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4B1A90D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58430B34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31E46B3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er bond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12A0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other kids in my class are nice to me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156568C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0658055B" w14:textId="77777777" w:rsidTr="003D613B"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BBA2" w14:textId="77777777" w:rsidR="00664870" w:rsidRPr="000A7622" w:rsidRDefault="00664870" w:rsidP="003D61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gative parenting</w:t>
            </w:r>
          </w:p>
        </w:tc>
      </w:tr>
      <w:tr w:rsidR="00664870" w:rsidRPr="000A7622" w14:paraId="10781C27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9D21CD1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rporal punishment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76F0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slap you as a disciplinary measure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5E79627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42855D8C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ADCD0AB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rporal punishment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1B6B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spank you with their hand as a disciplinary measure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DAEB5E8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68AAC541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1629CA7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rporal punishment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6F83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pull your ears or hair as a disciplinary measure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A62BAF2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1F55E52B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A5E4BAA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rra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BF08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threaten to punish you but don’t follow through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5725C90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0EECC4C9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D4568D4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rra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6E6D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take away privileges or money as punishment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C40042C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2100D33C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C45FA5C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rra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5CC3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punish you more severely when they are in a bad mood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6CD674D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2E447948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7B46B9B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thoritari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E5BD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are very strict with you when you don’t do exactly as they say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4CA41A1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11C54B50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3ED970D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thoritari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83AC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order you around and do not let you talk back to them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3702EEE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058CDB54" w14:textId="77777777" w:rsidTr="003D613B"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6F049" w14:textId="77777777" w:rsidR="00664870" w:rsidRPr="000A7622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Authoritarian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D1183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 parents show you that they are in charge.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5A521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70DBACD3" w14:textId="77777777" w:rsidTr="003D613B">
        <w:tc>
          <w:tcPr>
            <w:tcW w:w="901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6CE0E" w14:textId="77777777" w:rsidR="00664870" w:rsidRPr="000A7622" w:rsidRDefault="00664870" w:rsidP="003D61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ow self-control</w:t>
            </w:r>
          </w:p>
        </w:tc>
      </w:tr>
      <w:tr w:rsidR="00664870" w:rsidRPr="000A7622" w14:paraId="3665A1B4" w14:textId="77777777" w:rsidTr="003D613B">
        <w:tc>
          <w:tcPr>
            <w:tcW w:w="2624" w:type="dxa"/>
            <w:tcBorders>
              <w:left w:val="nil"/>
              <w:bottom w:val="nil"/>
              <w:right w:val="nil"/>
            </w:tcBorders>
          </w:tcPr>
          <w:p w14:paraId="36820E45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mpulsive</w:t>
            </w:r>
          </w:p>
        </w:tc>
        <w:tc>
          <w:tcPr>
            <w:tcW w:w="4056" w:type="dxa"/>
            <w:tcBorders>
              <w:left w:val="nil"/>
              <w:bottom w:val="nil"/>
              <w:right w:val="nil"/>
            </w:tcBorders>
            <w:vAlign w:val="center"/>
          </w:tcPr>
          <w:p w14:paraId="366A2B08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ting spontaneously, without thinking.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</w:tcPr>
          <w:p w14:paraId="2201B411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32341B51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3F952B3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lf-centred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94D7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tting what I want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EE8C0AB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5311849D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408B8F0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sk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7FBE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king risks for fun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7506A7A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15E5A4D4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2196103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mper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921A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tting mad when not getting something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B10930A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390422C9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5F11A58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hysical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7B8C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tion rather than thinking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16C7654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7A210D01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EB745EF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lf-centred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C568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n’t care if upset others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D5BE9B1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5B19BCB9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0FCDA2B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mper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98BC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se control easily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BD23A77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37D860FE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0569E8B7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mpulsive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7059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ference for physical over intellectual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770FE530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3FA6B7AD" w14:textId="77777777" w:rsidTr="003D613B"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030DC22D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mpulsive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D9EA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t without considering consequences.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D5ACE3D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  <w:tr w:rsidR="00664870" w:rsidRPr="000A7622" w14:paraId="6D584116" w14:textId="77777777" w:rsidTr="003D613B">
        <w:tc>
          <w:tcPr>
            <w:tcW w:w="2624" w:type="dxa"/>
            <w:tcBorders>
              <w:top w:val="nil"/>
              <w:left w:val="nil"/>
              <w:right w:val="nil"/>
            </w:tcBorders>
          </w:tcPr>
          <w:p w14:paraId="79E1468E" w14:textId="77777777" w:rsidR="00664870" w:rsidRPr="00154A7E" w:rsidRDefault="00664870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54A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sk</w:t>
            </w:r>
          </w:p>
        </w:tc>
        <w:tc>
          <w:tcPr>
            <w:tcW w:w="4056" w:type="dxa"/>
            <w:tcBorders>
              <w:top w:val="nil"/>
              <w:left w:val="nil"/>
              <w:right w:val="nil"/>
            </w:tcBorders>
            <w:vAlign w:val="center"/>
          </w:tcPr>
          <w:p w14:paraId="525CA634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tion better than security.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</w:tcPr>
          <w:p w14:paraId="4760F307" w14:textId="77777777" w:rsidR="00664870" w:rsidRPr="000A7622" w:rsidRDefault="00664870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</w:tr>
    </w:tbl>
    <w:p w14:paraId="6DC5D842" w14:textId="77777777" w:rsidR="00664870" w:rsidRDefault="00664870" w:rsidP="00664870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065223" w14:textId="77777777" w:rsidR="003B7DDB" w:rsidRDefault="003B7DDB" w:rsidP="00664870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89F3CA" w14:textId="77777777" w:rsidR="003B7DDB" w:rsidRDefault="003B7DDB" w:rsidP="00664870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9734F3" w14:textId="77777777" w:rsidR="00967560" w:rsidRDefault="00967560" w:rsidP="003B7DD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967560" w:rsidSect="001435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6AA855" w14:textId="0B0E8810" w:rsidR="00967560" w:rsidRDefault="00967560" w:rsidP="003B7DD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: Descriptive statistics for ADHD factor scores</w:t>
      </w:r>
    </w:p>
    <w:tbl>
      <w:tblPr>
        <w:tblStyle w:val="TableGrid"/>
        <w:tblW w:w="100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841"/>
        <w:gridCol w:w="1421"/>
        <w:gridCol w:w="1421"/>
        <w:gridCol w:w="1421"/>
        <w:gridCol w:w="1423"/>
      </w:tblGrid>
      <w:tr w:rsidR="007E61EA" w:rsidRPr="00967560" w14:paraId="2C7112D9" w14:textId="77777777" w:rsidTr="007E61EA">
        <w:trPr>
          <w:trHeight w:val="31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1CD404C3" w14:textId="77777777" w:rsidR="00967560" w:rsidRPr="00967560" w:rsidRDefault="00967560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CC76963" w14:textId="012206CB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hideMark/>
          </w:tcPr>
          <w:p w14:paraId="5922A573" w14:textId="697EF166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2132063E" w14:textId="57A1FFC0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5329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17264DB8" w14:textId="4300A385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3380537A" w14:textId="770A8FFF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5D0F3BAC" w14:textId="07DA4F30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  <w:r w:rsidR="00967560" w:rsidRPr="009675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ge</w:t>
            </w:r>
          </w:p>
        </w:tc>
      </w:tr>
      <w:tr w:rsidR="00967560" w:rsidRPr="00967560" w14:paraId="6A10A514" w14:textId="77777777" w:rsidTr="007E61EA">
        <w:trPr>
          <w:trHeight w:val="310"/>
        </w:trPr>
        <w:tc>
          <w:tcPr>
            <w:tcW w:w="1006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3646D" w14:textId="7D618E9E" w:rsidR="00967560" w:rsidRPr="00967560" w:rsidRDefault="00A414D6" w:rsidP="00A414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attention</w:t>
            </w:r>
          </w:p>
        </w:tc>
      </w:tr>
      <w:tr w:rsidR="007E61EA" w:rsidRPr="00967560" w14:paraId="032A4B47" w14:textId="77777777" w:rsidTr="007E61EA">
        <w:trPr>
          <w:trHeight w:val="31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08ECCEC0" w14:textId="37E3F7E3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ent report age 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FC44CE6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hideMark/>
          </w:tcPr>
          <w:p w14:paraId="28C719C1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7933C0E0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517B4151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0085A8A8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22A3DB8C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3</w:t>
            </w:r>
          </w:p>
        </w:tc>
      </w:tr>
      <w:tr w:rsidR="007E61EA" w:rsidRPr="00967560" w14:paraId="6B491AB1" w14:textId="77777777" w:rsidTr="007E61EA">
        <w:trPr>
          <w:trHeight w:val="310"/>
        </w:trPr>
        <w:tc>
          <w:tcPr>
            <w:tcW w:w="2547" w:type="dxa"/>
            <w:noWrap/>
            <w:hideMark/>
          </w:tcPr>
          <w:p w14:paraId="0896915D" w14:textId="713A5374" w:rsidR="00967560" w:rsidRPr="00967560" w:rsidRDefault="00967560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="00A414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rent report age </w:t>
            </w:r>
            <w:r w:rsidR="007E61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3535F37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hideMark/>
          </w:tcPr>
          <w:p w14:paraId="00787936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421" w:type="dxa"/>
            <w:noWrap/>
            <w:hideMark/>
          </w:tcPr>
          <w:p w14:paraId="28CEA9FE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21" w:type="dxa"/>
            <w:noWrap/>
            <w:hideMark/>
          </w:tcPr>
          <w:p w14:paraId="1B5C308C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6</w:t>
            </w:r>
          </w:p>
        </w:tc>
        <w:tc>
          <w:tcPr>
            <w:tcW w:w="1421" w:type="dxa"/>
            <w:noWrap/>
            <w:hideMark/>
          </w:tcPr>
          <w:p w14:paraId="3ABF1D79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5</w:t>
            </w:r>
          </w:p>
        </w:tc>
        <w:tc>
          <w:tcPr>
            <w:tcW w:w="1423" w:type="dxa"/>
            <w:noWrap/>
            <w:hideMark/>
          </w:tcPr>
          <w:p w14:paraId="50DA8C67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1</w:t>
            </w:r>
          </w:p>
        </w:tc>
      </w:tr>
      <w:tr w:rsidR="007E61EA" w:rsidRPr="00967560" w14:paraId="6F5E2BDE" w14:textId="77777777" w:rsidTr="007E61EA">
        <w:trPr>
          <w:trHeight w:val="310"/>
        </w:trPr>
        <w:tc>
          <w:tcPr>
            <w:tcW w:w="2547" w:type="dxa"/>
            <w:noWrap/>
            <w:hideMark/>
          </w:tcPr>
          <w:p w14:paraId="6E91D8E1" w14:textId="29DFFE91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ent report age 11</w:t>
            </w:r>
          </w:p>
        </w:tc>
        <w:tc>
          <w:tcPr>
            <w:tcW w:w="992" w:type="dxa"/>
            <w:noWrap/>
            <w:hideMark/>
          </w:tcPr>
          <w:p w14:paraId="6C3A352F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hideMark/>
          </w:tcPr>
          <w:p w14:paraId="1017393F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421" w:type="dxa"/>
            <w:noWrap/>
            <w:hideMark/>
          </w:tcPr>
          <w:p w14:paraId="65FBF263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421" w:type="dxa"/>
            <w:noWrap/>
            <w:hideMark/>
          </w:tcPr>
          <w:p w14:paraId="0D8EAB44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6</w:t>
            </w:r>
          </w:p>
        </w:tc>
        <w:tc>
          <w:tcPr>
            <w:tcW w:w="1421" w:type="dxa"/>
            <w:noWrap/>
            <w:hideMark/>
          </w:tcPr>
          <w:p w14:paraId="354D0760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4</w:t>
            </w:r>
          </w:p>
        </w:tc>
        <w:tc>
          <w:tcPr>
            <w:tcW w:w="1423" w:type="dxa"/>
            <w:noWrap/>
            <w:hideMark/>
          </w:tcPr>
          <w:p w14:paraId="6720C623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9</w:t>
            </w:r>
          </w:p>
        </w:tc>
      </w:tr>
      <w:tr w:rsidR="007E61EA" w:rsidRPr="00967560" w14:paraId="2F160B54" w14:textId="77777777" w:rsidTr="007E61EA">
        <w:trPr>
          <w:trHeight w:val="310"/>
        </w:trPr>
        <w:tc>
          <w:tcPr>
            <w:tcW w:w="2547" w:type="dxa"/>
            <w:noWrap/>
            <w:hideMark/>
          </w:tcPr>
          <w:p w14:paraId="0AC5C6DB" w14:textId="4CA41CB8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cher report age 7</w:t>
            </w:r>
          </w:p>
        </w:tc>
        <w:tc>
          <w:tcPr>
            <w:tcW w:w="992" w:type="dxa"/>
            <w:noWrap/>
            <w:hideMark/>
          </w:tcPr>
          <w:p w14:paraId="606A85EA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hideMark/>
          </w:tcPr>
          <w:p w14:paraId="71A05159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421" w:type="dxa"/>
            <w:noWrap/>
            <w:hideMark/>
          </w:tcPr>
          <w:p w14:paraId="2E5DC064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421" w:type="dxa"/>
            <w:noWrap/>
            <w:hideMark/>
          </w:tcPr>
          <w:p w14:paraId="5DAA75F2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3</w:t>
            </w:r>
          </w:p>
        </w:tc>
        <w:tc>
          <w:tcPr>
            <w:tcW w:w="1421" w:type="dxa"/>
            <w:noWrap/>
            <w:hideMark/>
          </w:tcPr>
          <w:p w14:paraId="6F7BB8E7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6</w:t>
            </w:r>
          </w:p>
        </w:tc>
        <w:tc>
          <w:tcPr>
            <w:tcW w:w="1423" w:type="dxa"/>
            <w:noWrap/>
            <w:hideMark/>
          </w:tcPr>
          <w:p w14:paraId="787156A6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7E61EA" w:rsidRPr="00967560" w14:paraId="0CDA0AAD" w14:textId="77777777" w:rsidTr="007E61EA">
        <w:trPr>
          <w:trHeight w:val="310"/>
        </w:trPr>
        <w:tc>
          <w:tcPr>
            <w:tcW w:w="2547" w:type="dxa"/>
            <w:noWrap/>
            <w:hideMark/>
          </w:tcPr>
          <w:p w14:paraId="7BBD5414" w14:textId="74150E54" w:rsidR="007E61EA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eacher report age </w:t>
            </w:r>
            <w:r w:rsidR="007E61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94F76CF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hideMark/>
          </w:tcPr>
          <w:p w14:paraId="688D9A45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421" w:type="dxa"/>
            <w:noWrap/>
            <w:hideMark/>
          </w:tcPr>
          <w:p w14:paraId="1B643650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421" w:type="dxa"/>
            <w:noWrap/>
            <w:hideMark/>
          </w:tcPr>
          <w:p w14:paraId="6E846E75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7</w:t>
            </w:r>
          </w:p>
        </w:tc>
        <w:tc>
          <w:tcPr>
            <w:tcW w:w="1421" w:type="dxa"/>
            <w:noWrap/>
            <w:hideMark/>
          </w:tcPr>
          <w:p w14:paraId="698E5EB6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4</w:t>
            </w:r>
          </w:p>
        </w:tc>
        <w:tc>
          <w:tcPr>
            <w:tcW w:w="1423" w:type="dxa"/>
            <w:noWrap/>
            <w:hideMark/>
          </w:tcPr>
          <w:p w14:paraId="15D44EA7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1</w:t>
            </w:r>
          </w:p>
        </w:tc>
      </w:tr>
      <w:tr w:rsidR="007E61EA" w:rsidRPr="00967560" w14:paraId="262D9C74" w14:textId="77777777" w:rsidTr="007E61EA">
        <w:trPr>
          <w:trHeight w:val="31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23D8568E" w14:textId="6CEFA731" w:rsidR="00967560" w:rsidRPr="00967560" w:rsidRDefault="00A414D6" w:rsidP="009675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eacher report ag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D7D58E8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hideMark/>
          </w:tcPr>
          <w:p w14:paraId="0CC89586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061CF5F9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2014FF17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4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608AE095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1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4AD69C0E" w14:textId="77777777" w:rsidR="00967560" w:rsidRPr="00967560" w:rsidRDefault="00967560" w:rsidP="009675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5</w:t>
            </w:r>
          </w:p>
        </w:tc>
      </w:tr>
      <w:tr w:rsidR="007E61EA" w:rsidRPr="00967560" w14:paraId="2307E079" w14:textId="77777777" w:rsidTr="007E61EA">
        <w:trPr>
          <w:trHeight w:val="310"/>
        </w:trPr>
        <w:tc>
          <w:tcPr>
            <w:tcW w:w="1006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FD0725" w14:textId="76E60B8F" w:rsidR="007E61EA" w:rsidRPr="007E61EA" w:rsidRDefault="007E61EA" w:rsidP="007E61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eractivity/impulsivity</w:t>
            </w:r>
          </w:p>
        </w:tc>
      </w:tr>
      <w:tr w:rsidR="007E61EA" w:rsidRPr="00967560" w14:paraId="21EFB794" w14:textId="77777777" w:rsidTr="007E61EA">
        <w:trPr>
          <w:trHeight w:val="31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6BB1C470" w14:textId="4E8DEA81" w:rsidR="007E61EA" w:rsidRDefault="007E61EA" w:rsidP="007E61E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ent report age 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DC9FB78" w14:textId="36291B2F" w:rsidR="007E61EA" w:rsidRPr="00967560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</w:tcPr>
          <w:p w14:paraId="68C0EAF4" w14:textId="1A79314B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vAlign w:val="bottom"/>
          </w:tcPr>
          <w:p w14:paraId="4C0293F7" w14:textId="3664CA03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vAlign w:val="bottom"/>
          </w:tcPr>
          <w:p w14:paraId="19F35834" w14:textId="53A69EAB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1.3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vAlign w:val="bottom"/>
          </w:tcPr>
          <w:p w14:paraId="278B84D4" w14:textId="3A21EE32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bottom"/>
          </w:tcPr>
          <w:p w14:paraId="2E738CDD" w14:textId="42BBD978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</w:tr>
      <w:tr w:rsidR="007E61EA" w:rsidRPr="00967560" w14:paraId="5E412778" w14:textId="77777777" w:rsidTr="007E61EA">
        <w:trPr>
          <w:trHeight w:val="310"/>
        </w:trPr>
        <w:tc>
          <w:tcPr>
            <w:tcW w:w="2547" w:type="dxa"/>
            <w:noWrap/>
          </w:tcPr>
          <w:p w14:paraId="10B0C72A" w14:textId="356A3A72" w:rsidR="007E61EA" w:rsidRDefault="007E61EA" w:rsidP="007E61E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ent report age 8</w:t>
            </w:r>
          </w:p>
        </w:tc>
        <w:tc>
          <w:tcPr>
            <w:tcW w:w="992" w:type="dxa"/>
            <w:noWrap/>
          </w:tcPr>
          <w:p w14:paraId="68D55F03" w14:textId="6204BA5B" w:rsidR="007E61EA" w:rsidRPr="00967560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vAlign w:val="bottom"/>
          </w:tcPr>
          <w:p w14:paraId="5CAADE3D" w14:textId="3B929A40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21" w:type="dxa"/>
            <w:noWrap/>
            <w:vAlign w:val="bottom"/>
          </w:tcPr>
          <w:p w14:paraId="221CB66F" w14:textId="023451EF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421" w:type="dxa"/>
            <w:noWrap/>
            <w:vAlign w:val="bottom"/>
          </w:tcPr>
          <w:p w14:paraId="428F85DC" w14:textId="2C37F8A5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  <w:tc>
          <w:tcPr>
            <w:tcW w:w="1421" w:type="dxa"/>
            <w:noWrap/>
            <w:vAlign w:val="bottom"/>
          </w:tcPr>
          <w:p w14:paraId="170F11FB" w14:textId="7A4A9BF8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423" w:type="dxa"/>
            <w:noWrap/>
            <w:vAlign w:val="bottom"/>
          </w:tcPr>
          <w:p w14:paraId="3831817B" w14:textId="1B4E7B9F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</w:tr>
      <w:tr w:rsidR="007E61EA" w:rsidRPr="00967560" w14:paraId="3CF354E1" w14:textId="77777777" w:rsidTr="007E61EA">
        <w:trPr>
          <w:trHeight w:val="310"/>
        </w:trPr>
        <w:tc>
          <w:tcPr>
            <w:tcW w:w="2547" w:type="dxa"/>
            <w:noWrap/>
          </w:tcPr>
          <w:p w14:paraId="1AC52CA4" w14:textId="4750EA40" w:rsidR="007E61EA" w:rsidRDefault="007E61EA" w:rsidP="007E61E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ent report age 11</w:t>
            </w:r>
          </w:p>
        </w:tc>
        <w:tc>
          <w:tcPr>
            <w:tcW w:w="992" w:type="dxa"/>
            <w:noWrap/>
          </w:tcPr>
          <w:p w14:paraId="194E4AD9" w14:textId="6A6E1E8E" w:rsidR="007E61EA" w:rsidRPr="00967560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vAlign w:val="bottom"/>
          </w:tcPr>
          <w:p w14:paraId="6B9A344E" w14:textId="2CE9466C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21" w:type="dxa"/>
            <w:noWrap/>
            <w:vAlign w:val="bottom"/>
          </w:tcPr>
          <w:p w14:paraId="15D58D7F" w14:textId="0C3F77E7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421" w:type="dxa"/>
            <w:noWrap/>
            <w:vAlign w:val="bottom"/>
          </w:tcPr>
          <w:p w14:paraId="3CA21009" w14:textId="79E78426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1.73</w:t>
            </w:r>
          </w:p>
        </w:tc>
        <w:tc>
          <w:tcPr>
            <w:tcW w:w="1421" w:type="dxa"/>
            <w:noWrap/>
            <w:vAlign w:val="bottom"/>
          </w:tcPr>
          <w:p w14:paraId="304E0D60" w14:textId="41C59E97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423" w:type="dxa"/>
            <w:noWrap/>
            <w:vAlign w:val="bottom"/>
          </w:tcPr>
          <w:p w14:paraId="3D63E920" w14:textId="5561D933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</w:tr>
      <w:tr w:rsidR="007E61EA" w:rsidRPr="00967560" w14:paraId="45440C26" w14:textId="77777777" w:rsidTr="007E61EA">
        <w:trPr>
          <w:trHeight w:val="310"/>
        </w:trPr>
        <w:tc>
          <w:tcPr>
            <w:tcW w:w="2547" w:type="dxa"/>
            <w:noWrap/>
          </w:tcPr>
          <w:p w14:paraId="0C6D14C0" w14:textId="063773FE" w:rsidR="007E61EA" w:rsidRDefault="007E61EA" w:rsidP="007E61E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cher report age 7</w:t>
            </w:r>
          </w:p>
        </w:tc>
        <w:tc>
          <w:tcPr>
            <w:tcW w:w="992" w:type="dxa"/>
            <w:noWrap/>
          </w:tcPr>
          <w:p w14:paraId="4FC1D13B" w14:textId="1D972433" w:rsidR="007E61EA" w:rsidRPr="00967560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vAlign w:val="bottom"/>
          </w:tcPr>
          <w:p w14:paraId="5984A936" w14:textId="77216F9F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421" w:type="dxa"/>
            <w:noWrap/>
            <w:vAlign w:val="bottom"/>
          </w:tcPr>
          <w:p w14:paraId="515C6238" w14:textId="58C419A0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421" w:type="dxa"/>
            <w:noWrap/>
            <w:vAlign w:val="bottom"/>
          </w:tcPr>
          <w:p w14:paraId="6030E3DF" w14:textId="7617FA7F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2.51</w:t>
            </w:r>
          </w:p>
        </w:tc>
        <w:tc>
          <w:tcPr>
            <w:tcW w:w="1421" w:type="dxa"/>
            <w:noWrap/>
            <w:vAlign w:val="bottom"/>
          </w:tcPr>
          <w:p w14:paraId="4EA2C092" w14:textId="10F1BF25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1423" w:type="dxa"/>
            <w:noWrap/>
            <w:vAlign w:val="bottom"/>
          </w:tcPr>
          <w:p w14:paraId="54C283B8" w14:textId="253E9C39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</w:tr>
      <w:tr w:rsidR="007E61EA" w:rsidRPr="00967560" w14:paraId="2EF7F2BF" w14:textId="77777777" w:rsidTr="007E61EA">
        <w:trPr>
          <w:trHeight w:val="310"/>
        </w:trPr>
        <w:tc>
          <w:tcPr>
            <w:tcW w:w="2547" w:type="dxa"/>
            <w:noWrap/>
          </w:tcPr>
          <w:p w14:paraId="6C25479A" w14:textId="1869897A" w:rsidR="007E61EA" w:rsidRDefault="007E61EA" w:rsidP="007E61E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cher report age 8</w:t>
            </w:r>
          </w:p>
        </w:tc>
        <w:tc>
          <w:tcPr>
            <w:tcW w:w="992" w:type="dxa"/>
            <w:noWrap/>
          </w:tcPr>
          <w:p w14:paraId="6D38C43F" w14:textId="4A54809C" w:rsidR="007E61EA" w:rsidRPr="00967560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vAlign w:val="bottom"/>
          </w:tcPr>
          <w:p w14:paraId="35CD94E8" w14:textId="6DFC0FDF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421" w:type="dxa"/>
            <w:noWrap/>
            <w:vAlign w:val="bottom"/>
          </w:tcPr>
          <w:p w14:paraId="2AD6510A" w14:textId="79F9BDB1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421" w:type="dxa"/>
            <w:noWrap/>
            <w:vAlign w:val="bottom"/>
          </w:tcPr>
          <w:p w14:paraId="7AEFAE6B" w14:textId="7CEF2DDA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2.68</w:t>
            </w:r>
          </w:p>
        </w:tc>
        <w:tc>
          <w:tcPr>
            <w:tcW w:w="1421" w:type="dxa"/>
            <w:noWrap/>
            <w:vAlign w:val="bottom"/>
          </w:tcPr>
          <w:p w14:paraId="58032B24" w14:textId="7EBEFC74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5.91</w:t>
            </w:r>
          </w:p>
        </w:tc>
        <w:tc>
          <w:tcPr>
            <w:tcW w:w="1423" w:type="dxa"/>
            <w:noWrap/>
            <w:vAlign w:val="bottom"/>
          </w:tcPr>
          <w:p w14:paraId="0C9AF00E" w14:textId="7FE7DC82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8.59</w:t>
            </w:r>
          </w:p>
        </w:tc>
      </w:tr>
      <w:tr w:rsidR="007E61EA" w:rsidRPr="00967560" w14:paraId="3C6A9CBC" w14:textId="77777777" w:rsidTr="007E61EA">
        <w:trPr>
          <w:trHeight w:val="310"/>
        </w:trPr>
        <w:tc>
          <w:tcPr>
            <w:tcW w:w="2547" w:type="dxa"/>
            <w:noWrap/>
          </w:tcPr>
          <w:p w14:paraId="7DECEF13" w14:textId="23CBDB9F" w:rsidR="007E61EA" w:rsidRDefault="007E61EA" w:rsidP="007E61E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cher report age 11</w:t>
            </w:r>
          </w:p>
        </w:tc>
        <w:tc>
          <w:tcPr>
            <w:tcW w:w="992" w:type="dxa"/>
            <w:noWrap/>
          </w:tcPr>
          <w:p w14:paraId="059CB6AC" w14:textId="26D6B079" w:rsidR="007E61EA" w:rsidRPr="00967560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8</w:t>
            </w:r>
          </w:p>
        </w:tc>
        <w:tc>
          <w:tcPr>
            <w:tcW w:w="841" w:type="dxa"/>
            <w:noWrap/>
            <w:vAlign w:val="bottom"/>
          </w:tcPr>
          <w:p w14:paraId="6818A73E" w14:textId="7D03567E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1421" w:type="dxa"/>
            <w:noWrap/>
            <w:vAlign w:val="bottom"/>
          </w:tcPr>
          <w:p w14:paraId="14D4EFA9" w14:textId="041A15F0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421" w:type="dxa"/>
            <w:noWrap/>
            <w:vAlign w:val="bottom"/>
          </w:tcPr>
          <w:p w14:paraId="47FADCB8" w14:textId="77C85CE5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-2.55</w:t>
            </w:r>
          </w:p>
        </w:tc>
        <w:tc>
          <w:tcPr>
            <w:tcW w:w="1421" w:type="dxa"/>
            <w:noWrap/>
            <w:vAlign w:val="bottom"/>
          </w:tcPr>
          <w:p w14:paraId="7DF24CC4" w14:textId="5CA0ACAF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6.26</w:t>
            </w:r>
          </w:p>
        </w:tc>
        <w:tc>
          <w:tcPr>
            <w:tcW w:w="1423" w:type="dxa"/>
            <w:noWrap/>
            <w:vAlign w:val="bottom"/>
          </w:tcPr>
          <w:p w14:paraId="5377F7CF" w14:textId="1B0D9A35" w:rsidR="007E61EA" w:rsidRPr="007E61EA" w:rsidRDefault="007E61EA" w:rsidP="007E61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1EA">
              <w:rPr>
                <w:rFonts w:ascii="Times New Roman" w:hAnsi="Times New Roman" w:cs="Times New Roman"/>
                <w:color w:val="000000"/>
              </w:rPr>
              <w:t>8.80</w:t>
            </w:r>
          </w:p>
        </w:tc>
      </w:tr>
    </w:tbl>
    <w:p w14:paraId="47868CD4" w14:textId="77777777" w:rsidR="00967560" w:rsidRDefault="00967560" w:rsidP="003B7DD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BEB70C" w14:textId="77777777" w:rsidR="00967560" w:rsidRDefault="00967560" w:rsidP="003B7DD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98E211" w14:textId="77777777" w:rsidR="00967560" w:rsidRDefault="00967560" w:rsidP="003B7DD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C669239" w14:textId="77777777" w:rsidR="00967560" w:rsidRDefault="00967560" w:rsidP="003B7DD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F91A29" w14:textId="77777777" w:rsidR="00F062EF" w:rsidRDefault="00F062EF" w:rsidP="003B7DD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F062EF" w:rsidSect="001435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5A5584" w14:textId="396A5985" w:rsidR="003B7DDB" w:rsidRPr="000A7622" w:rsidRDefault="003B7DDB" w:rsidP="003B7DD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76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EB76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135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A76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Model fits for inattention GMMs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2303"/>
        <w:gridCol w:w="1116"/>
        <w:gridCol w:w="1116"/>
        <w:gridCol w:w="1116"/>
        <w:gridCol w:w="1070"/>
        <w:gridCol w:w="1547"/>
        <w:gridCol w:w="1663"/>
      </w:tblGrid>
      <w:tr w:rsidR="003B7DDB" w:rsidRPr="000A7622" w14:paraId="0F09F95C" w14:textId="77777777" w:rsidTr="003D613B">
        <w:trPr>
          <w:trHeight w:val="285"/>
        </w:trPr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8F6737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classes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77A703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4EE57F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C716F3" w14:textId="18D1F87E" w:rsidR="003B7DDB" w:rsidRPr="000A7622" w:rsidRDefault="00A16718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3B7DDB"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IC</w:t>
            </w:r>
            <w:proofErr w:type="spellEnd"/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C82BA3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tropy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3EF15F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MR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BE853C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MR </w:t>
            </w:r>
            <w:r w:rsidRPr="000A762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3B7DDB" w:rsidRPr="000A7622" w14:paraId="46687082" w14:textId="77777777" w:rsidTr="003D613B">
        <w:trPr>
          <w:trHeight w:val="285"/>
        </w:trPr>
        <w:tc>
          <w:tcPr>
            <w:tcW w:w="2303" w:type="dxa"/>
            <w:tcBorders>
              <w:left w:val="nil"/>
              <w:bottom w:val="nil"/>
              <w:right w:val="nil"/>
            </w:tcBorders>
            <w:noWrap/>
          </w:tcPr>
          <w:p w14:paraId="0CAFF87F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5DCCAD8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18.2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25EAED7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01.9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56636EF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51.16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D565DF1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55ECEB4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12C954D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B7DDB" w:rsidRPr="000A7622" w14:paraId="77CE8819" w14:textId="77777777" w:rsidTr="003D613B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0F448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84BD1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33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16CB7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43.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46F84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76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6D5EC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996B3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.3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7344F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B7DDB" w:rsidRPr="000A7622" w14:paraId="2F494B83" w14:textId="77777777" w:rsidTr="003D613B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81946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E655F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05.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3F0A3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41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37243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59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32E0A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9E3DD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.2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771E6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B7DDB" w:rsidRPr="000A7622" w14:paraId="237F24E5" w14:textId="77777777" w:rsidTr="003D613B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2BAF4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AFEB9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22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B0879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85.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1012B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86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6A817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B2930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7DE11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3B7DDB" w:rsidRPr="000A7622" w14:paraId="34F2B7D2" w14:textId="77777777" w:rsidTr="003D613B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71C30" w14:textId="77777777" w:rsidR="003B7DDB" w:rsidRPr="003752B8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52B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143B8" w14:textId="77777777" w:rsidR="003B7DDB" w:rsidRPr="003752B8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2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79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F9B00" w14:textId="77777777" w:rsidR="003B7DDB" w:rsidRPr="003752B8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2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67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A0879" w14:textId="77777777" w:rsidR="003B7DDB" w:rsidRPr="003752B8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2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53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3C9A6" w14:textId="77777777" w:rsidR="003B7DDB" w:rsidRPr="003752B8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2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BA7EA" w14:textId="77777777" w:rsidR="003B7DDB" w:rsidRPr="003752B8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2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5A834" w14:textId="77777777" w:rsidR="003B7DDB" w:rsidRPr="003752B8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2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3B7DDB" w:rsidRPr="000A7622" w14:paraId="0F2EB509" w14:textId="77777777" w:rsidTr="003D613B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2C08A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15263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43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27B26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58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B632E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28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8B7A6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A3046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AC685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3B7DDB" w:rsidRPr="000A7622" w14:paraId="2C80C430" w14:textId="77777777" w:rsidTr="003D613B">
        <w:trPr>
          <w:trHeight w:val="285"/>
        </w:trPr>
        <w:tc>
          <w:tcPr>
            <w:tcW w:w="2303" w:type="dxa"/>
            <w:tcBorders>
              <w:top w:val="nil"/>
              <w:left w:val="nil"/>
              <w:right w:val="nil"/>
            </w:tcBorders>
            <w:noWrap/>
          </w:tcPr>
          <w:p w14:paraId="0DE3D025" w14:textId="77777777" w:rsidR="003B7DDB" w:rsidRPr="000A7622" w:rsidRDefault="003B7DDB" w:rsidP="003D613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B4E5EB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02.7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E55756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43.5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547EE6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97.4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94EC62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3D5998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9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A30EF0" w14:textId="77777777" w:rsidR="003B7DDB" w:rsidRPr="000A7622" w:rsidRDefault="003B7DDB" w:rsidP="003D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</w:tbl>
    <w:p w14:paraId="62F32559" w14:textId="77777777" w:rsidR="003B7DDB" w:rsidRPr="000A7622" w:rsidRDefault="003B7DDB" w:rsidP="00664870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3B7DDB" w:rsidRPr="000A7622" w:rsidSect="001435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ECC537" w14:textId="6CCD4327" w:rsidR="003F0E40" w:rsidRPr="003F0E40" w:rsidRDefault="003F0E40" w:rsidP="003F0E40">
      <w:pPr>
        <w:spacing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3F0E40"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>Table S</w:t>
      </w:r>
      <w:r w:rsidR="008135D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4</w:t>
      </w:r>
      <w:r w:rsidRPr="003F0E40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: Model fits for hyperactivity/impulsivity GMMs</w:t>
      </w:r>
    </w:p>
    <w:p w14:paraId="2A568874" w14:textId="77777777" w:rsidR="003F0E40" w:rsidRPr="003F0E40" w:rsidRDefault="003F0E40" w:rsidP="003F0E40">
      <w:pPr>
        <w:spacing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tbl>
      <w:tblPr>
        <w:tblStyle w:val="TableGrid1"/>
        <w:tblW w:w="9713" w:type="dxa"/>
        <w:tblLook w:val="04A0" w:firstRow="1" w:lastRow="0" w:firstColumn="1" w:lastColumn="0" w:noHBand="0" w:noVBand="1"/>
      </w:tblPr>
      <w:tblGrid>
        <w:gridCol w:w="1109"/>
        <w:gridCol w:w="1157"/>
        <w:gridCol w:w="1156"/>
        <w:gridCol w:w="1156"/>
        <w:gridCol w:w="1108"/>
        <w:gridCol w:w="1926"/>
        <w:gridCol w:w="2064"/>
        <w:gridCol w:w="37"/>
      </w:tblGrid>
      <w:tr w:rsidR="003F0E40" w:rsidRPr="003F0E40" w14:paraId="2F3A57D5" w14:textId="77777777" w:rsidTr="003F0E40">
        <w:trPr>
          <w:trHeight w:val="281"/>
        </w:trPr>
        <w:tc>
          <w:tcPr>
            <w:tcW w:w="1109" w:type="dxa"/>
            <w:tcBorders>
              <w:left w:val="nil"/>
              <w:right w:val="nil"/>
            </w:tcBorders>
          </w:tcPr>
          <w:p w14:paraId="54BD89D4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umber of classes</w:t>
            </w:r>
          </w:p>
        </w:tc>
        <w:tc>
          <w:tcPr>
            <w:tcW w:w="1157" w:type="dxa"/>
            <w:tcBorders>
              <w:left w:val="nil"/>
              <w:right w:val="nil"/>
            </w:tcBorders>
            <w:noWrap/>
            <w:hideMark/>
          </w:tcPr>
          <w:p w14:paraId="065D72FE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4A11401B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156" w:type="dxa"/>
            <w:tcBorders>
              <w:left w:val="nil"/>
              <w:right w:val="nil"/>
            </w:tcBorders>
            <w:noWrap/>
            <w:hideMark/>
          </w:tcPr>
          <w:p w14:paraId="12D530BD" w14:textId="46C1EDF0" w:rsidR="003F0E40" w:rsidRPr="003F0E40" w:rsidRDefault="00A16718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3F0E40"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BIC</w:t>
            </w:r>
            <w:proofErr w:type="spellEnd"/>
          </w:p>
        </w:tc>
        <w:tc>
          <w:tcPr>
            <w:tcW w:w="1108" w:type="dxa"/>
            <w:tcBorders>
              <w:left w:val="nil"/>
              <w:right w:val="nil"/>
            </w:tcBorders>
            <w:noWrap/>
            <w:hideMark/>
          </w:tcPr>
          <w:p w14:paraId="17BB8FD7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926" w:type="dxa"/>
            <w:tcBorders>
              <w:left w:val="nil"/>
              <w:right w:val="nil"/>
            </w:tcBorders>
            <w:noWrap/>
            <w:hideMark/>
          </w:tcPr>
          <w:p w14:paraId="1189E208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LMR</w:t>
            </w:r>
          </w:p>
        </w:tc>
        <w:tc>
          <w:tcPr>
            <w:tcW w:w="2101" w:type="dxa"/>
            <w:gridSpan w:val="2"/>
            <w:tcBorders>
              <w:left w:val="nil"/>
              <w:right w:val="nil"/>
            </w:tcBorders>
            <w:noWrap/>
            <w:hideMark/>
          </w:tcPr>
          <w:p w14:paraId="71B105D9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3F0E40" w:rsidRPr="003F0E40" w14:paraId="7F0535F7" w14:textId="77777777" w:rsidTr="003F0E40">
        <w:trPr>
          <w:gridAfter w:val="1"/>
          <w:wAfter w:w="37" w:type="dxa"/>
          <w:trHeight w:val="281"/>
        </w:trPr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14:paraId="6C4865E9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8C30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613.05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E0AE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707.29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7986BD8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650.11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283D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A624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A831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F0E40" w:rsidRPr="003F0E40" w14:paraId="61D9E2DE" w14:textId="77777777" w:rsidTr="003F0E40">
        <w:trPr>
          <w:gridAfter w:val="1"/>
          <w:wAfter w:w="37" w:type="dxa"/>
          <w:trHeight w:val="28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5F44097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9E13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218.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01BC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339.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68A65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266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43B2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9D901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3.4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F74B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F0E40" w:rsidRPr="003F0E40" w14:paraId="0E9FC9E2" w14:textId="77777777" w:rsidTr="003F0E40">
        <w:trPr>
          <w:gridAfter w:val="1"/>
          <w:wAfter w:w="37" w:type="dxa"/>
          <w:trHeight w:val="28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EE14AB1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65A8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009.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7B385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156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FF2F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067.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904F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DF33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2.8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B595A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F0E40" w:rsidRPr="003F0E40" w14:paraId="1DC9C9B5" w14:textId="77777777" w:rsidTr="003F0E40">
        <w:trPr>
          <w:gridAfter w:val="1"/>
          <w:wAfter w:w="37" w:type="dxa"/>
          <w:trHeight w:val="28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310A411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E628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912.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7F65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085.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30FD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980.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37F3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172E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.4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1880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024</w:t>
            </w:r>
          </w:p>
        </w:tc>
      </w:tr>
      <w:tr w:rsidR="003F0E40" w:rsidRPr="003F0E40" w14:paraId="30D157DE" w14:textId="77777777" w:rsidTr="003F0E40">
        <w:trPr>
          <w:gridAfter w:val="1"/>
          <w:wAfter w:w="37" w:type="dxa"/>
          <w:trHeight w:val="28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4BEB1C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8084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515.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A1EA5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714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7FDA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593.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94DA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540C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3.9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3CEE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F0E40" w:rsidRPr="003F0E40" w14:paraId="17E0A62D" w14:textId="77777777" w:rsidTr="003F0E40">
        <w:trPr>
          <w:gridAfter w:val="1"/>
          <w:wAfter w:w="37" w:type="dxa"/>
          <w:trHeight w:val="281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A24BE95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394A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477.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9995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702.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D0D5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566.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3DD6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3F5E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.6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2C01C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405</w:t>
            </w:r>
          </w:p>
        </w:tc>
      </w:tr>
      <w:tr w:rsidR="003F0E40" w:rsidRPr="003F0E40" w14:paraId="59574A68" w14:textId="77777777" w:rsidTr="003F0E40">
        <w:trPr>
          <w:trHeight w:val="281"/>
        </w:trPr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2053C213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490F72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403.59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E25943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654.90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8738CE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502.4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9B0C08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29568A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E9B87D" w14:textId="77777777" w:rsidR="003F0E40" w:rsidRPr="003F0E40" w:rsidRDefault="003F0E40" w:rsidP="003F0E4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F0E4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097</w:t>
            </w:r>
          </w:p>
        </w:tc>
      </w:tr>
    </w:tbl>
    <w:p w14:paraId="45FB190E" w14:textId="77777777" w:rsidR="005805F1" w:rsidRPr="000741BD" w:rsidRDefault="005805F1" w:rsidP="00703D5B">
      <w:pPr>
        <w:rPr>
          <w:b/>
        </w:rPr>
      </w:pPr>
    </w:p>
    <w:sectPr w:rsidR="005805F1" w:rsidRPr="00074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09F"/>
    <w:rsid w:val="000252EC"/>
    <w:rsid w:val="000741BD"/>
    <w:rsid w:val="0036009F"/>
    <w:rsid w:val="003B7DDB"/>
    <w:rsid w:val="003F0E40"/>
    <w:rsid w:val="00407B0E"/>
    <w:rsid w:val="00532959"/>
    <w:rsid w:val="005805F1"/>
    <w:rsid w:val="00643C50"/>
    <w:rsid w:val="00664870"/>
    <w:rsid w:val="0069447F"/>
    <w:rsid w:val="00703D5B"/>
    <w:rsid w:val="00774E6B"/>
    <w:rsid w:val="007E61EA"/>
    <w:rsid w:val="008135D3"/>
    <w:rsid w:val="00837DE8"/>
    <w:rsid w:val="00967560"/>
    <w:rsid w:val="009A1D61"/>
    <w:rsid w:val="00A16718"/>
    <w:rsid w:val="00A414D6"/>
    <w:rsid w:val="00AB16FE"/>
    <w:rsid w:val="00EB7652"/>
    <w:rsid w:val="00F0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09D69"/>
  <w15:chartTrackingRefBased/>
  <w15:docId w15:val="{1EBAF38B-0107-4BC8-8C51-D7F0FC03C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F0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2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 Murray</dc:creator>
  <cp:keywords/>
  <dc:description/>
  <cp:lastModifiedBy>Aja Murray</cp:lastModifiedBy>
  <cp:revision>11</cp:revision>
  <dcterms:created xsi:type="dcterms:W3CDTF">2018-07-09T16:30:00Z</dcterms:created>
  <dcterms:modified xsi:type="dcterms:W3CDTF">2018-07-10T18:35:00Z</dcterms:modified>
</cp:coreProperties>
</file>